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10FF447"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14:paraId="391C9558" w14:textId="77777777" w:rsidR="000035D5" w:rsidRDefault="000035D5" w:rsidP="000035D5">
      <w:pPr>
        <w:spacing w:before="240" w:after="240"/>
      </w:pPr>
      <w:r w:rsidRPr="002D6FB9">
        <w:t xml:space="preserve">Please complete the questionnaire below and include this as a Supporting Information file with your manuscript. </w:t>
      </w:r>
      <w:bookmarkStart w:id="1" w:name="_Hlk78273808"/>
      <w:r w:rsidRPr="002D6FB9">
        <w:t>Note that if your paper is accepted for publication, this checklist will be published with your article in the supporting information files</w:t>
      </w:r>
      <w:bookmarkEnd w:id="1"/>
      <w:r w:rsidRPr="002D6FB9">
        <w:t xml:space="preserve">. </w:t>
      </w:r>
      <w:bookmarkStart w:id="2" w:name="_Hlk78473744"/>
      <w:bookmarkStart w:id="3" w:name="_Hlk78473058"/>
      <w:r w:rsidRPr="002D6FB9">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2D6FB9">
        <w:rPr>
          <w:color w:val="FF0000"/>
        </w:rPr>
        <w:t>X</w:t>
      </w:r>
      <w:r w:rsidRPr="002D6FB9">
        <w:t xml:space="preserve"> Checklist)”</w:t>
      </w:r>
      <w:bookmarkEnd w:id="2"/>
    </w:p>
    <w:bookmarkEnd w:id="3"/>
    <w:p w14:paraId="189A2EDB" w14:textId="5C1AF679" w:rsidR="000035D5" w:rsidRPr="00E004E6" w:rsidRDefault="000035D5" w:rsidP="000035D5">
      <w:pPr>
        <w:spacing w:before="240" w:after="240"/>
      </w:pPr>
      <w:r>
        <w:t xml:space="preserve">The questions have been designed to be applicable to a wide range of study types, and there are subsections </w:t>
      </w:r>
      <w:r w:rsidRPr="00E004E6">
        <w:t>for both human subjects research and non-human subjects research. If any of the questions are not relevant to your research please mark them as “N/A” as appropriate.</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6EAD18E" w:rsidR="000035D5" w:rsidRDefault="000035D5">
                            <w:r w:rsidRPr="002D6FB9">
                              <w:t xml:space="preserve">Reported on page number: </w:t>
                            </w:r>
                            <w:r w:rsidR="002B04C2" w:rsidRPr="002D6FB9">
                              <w:t xml:space="preserve">Page </w:t>
                            </w:r>
                            <w:r w:rsidR="0044774C">
                              <w:t>1</w:t>
                            </w:r>
                            <w:r w:rsidR="00E10444">
                              <w:t>4 (of the version with Track Chang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6EAD18E" w:rsidR="000035D5" w:rsidRDefault="000035D5">
                      <w:r w:rsidRPr="002D6FB9">
                        <w:t xml:space="preserve">Reported on page number: </w:t>
                      </w:r>
                      <w:r w:rsidR="002B04C2" w:rsidRPr="002D6FB9">
                        <w:t xml:space="preserve">Page </w:t>
                      </w:r>
                      <w:r w:rsidR="0044774C">
                        <w:t>1</w:t>
                      </w:r>
                      <w:r w:rsidR="00E10444">
                        <w:t>4 (of the version with Track Chang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073A6AF" w:rsidR="000035D5" w:rsidRPr="00C345CC" w:rsidRDefault="000035D5" w:rsidP="000035D5">
      <w:pPr>
        <w:spacing w:before="240" w:after="240"/>
      </w:pPr>
      <w:r w:rsidRPr="00C345CC">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A17FC5" w:rsidR="000035D5" w:rsidRDefault="000035D5" w:rsidP="000035D5">
                            <w:r w:rsidRPr="00C345CC">
                              <w:t xml:space="preserve">Reported on page number: </w:t>
                            </w:r>
                            <w:r w:rsidR="00C345CC" w:rsidRPr="00C345C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3A17FC5" w:rsidR="000035D5" w:rsidRDefault="000035D5" w:rsidP="000035D5">
                      <w:r w:rsidRPr="00C345CC">
                        <w:t xml:space="preserve">Reported on page number: </w:t>
                      </w:r>
                      <w:proofErr w:type="gramStart"/>
                      <w:r w:rsidR="00C345CC" w:rsidRPr="00C345CC">
                        <w:t>NA</w:t>
                      </w:r>
                      <w:proofErr w:type="gramEnd"/>
                    </w:p>
                  </w:txbxContent>
                </v:textbox>
                <w10:wrap type="square" anchorx="margin"/>
              </v:shape>
            </w:pict>
          </mc:Fallback>
        </mc:AlternateContent>
      </w:r>
      <w:r w:rsidRPr="00C345CC">
        <w:t>If there were any deviations from the study protocol after approval was obtained please provide details of these changes in the Methods section of your manuscript.</w:t>
      </w:r>
      <w:r w:rsidRPr="00C345CC">
        <w:br/>
      </w:r>
      <w:bookmarkStart w:id="4" w:name="_Hlk73631626"/>
      <w:r w:rsidRPr="00C345CC">
        <w:lastRenderedPageBreak/>
        <w:t xml:space="preserve">Did this study involve local collaborators that are residents of the country where the research was conducted or members of the community studied? If you do not have any authors from said communities, please provide </w:t>
      </w:r>
      <w:r w:rsidRPr="00C345CC">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F73A7F9" w:rsidR="000035D5" w:rsidRDefault="00D84C9A" w:rsidP="000035D5">
                            <w:r w:rsidRPr="00C345CC">
                              <w:t xml:space="preserve">Yes. Azizur R. Molla, Ph.D. was a </w:t>
                            </w:r>
                            <w:r w:rsidR="000B1E2E" w:rsidRPr="00C345CC">
                              <w:t>citizen</w:t>
                            </w:r>
                            <w:r w:rsidRPr="00C345CC">
                              <w:t xml:space="preserve"> of Bangladesh when the fieldwork began in July of 1997 and ended in August of 1997. He is a coauthor of this manuscript. Currently, he is a </w:t>
                            </w:r>
                            <w:r w:rsidR="00BB4EEC" w:rsidRPr="00C345CC">
                              <w:t>professor of public health at Grand Valley State University and continues to contribute to this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F73A7F9" w:rsidR="000035D5" w:rsidRDefault="00D84C9A" w:rsidP="000035D5">
                      <w:r w:rsidRPr="00C345CC">
                        <w:t xml:space="preserve">Yes. Azizur R. Molla, Ph.D. was a </w:t>
                      </w:r>
                      <w:r w:rsidR="000B1E2E" w:rsidRPr="00C345CC">
                        <w:t>citizen</w:t>
                      </w:r>
                      <w:r w:rsidRPr="00C345CC">
                        <w:t xml:space="preserve"> of Bangladesh when the fieldwork began in July of 1997 and ended in August of 1997. He is a coauthor of this manuscript. Currently, he is a </w:t>
                      </w:r>
                      <w:r w:rsidR="00BB4EEC" w:rsidRPr="00C345CC">
                        <w:t>professor of public health at Grand Valley State University and continues to contribute to this project.</w:t>
                      </w:r>
                    </w:p>
                  </w:txbxContent>
                </v:textbox>
                <w10:wrap type="square" anchorx="margin"/>
              </v:shape>
            </w:pict>
          </mc:Fallback>
        </mc:AlternateContent>
      </w:r>
      <w:r w:rsidRPr="00C345CC">
        <w:t>an explanation for this below.</w:t>
      </w:r>
    </w:p>
    <w:p w14:paraId="60ACB501" w14:textId="7D550FDE" w:rsidR="000035D5" w:rsidRPr="00C345CC" w:rsidRDefault="000035D5" w:rsidP="000035D5">
      <w:pPr>
        <w:spacing w:before="240" w:after="240"/>
      </w:pPr>
      <w:r w:rsidRPr="00C345CC">
        <w:br/>
      </w:r>
      <w:r w:rsidRPr="00C345CC">
        <w:rPr>
          <w:lang w:val="en-GB"/>
        </w:rPr>
        <w:t>Everyone listed as an author should meet PLOS’ criteria for authorship and all individuals who meet these criteria should be included in the author byline, rather than</w:t>
      </w:r>
      <w:r w:rsidR="00580384" w:rsidRPr="00C345CC">
        <w:rPr>
          <w:lang w:val="en-GB"/>
        </w:rPr>
        <w:t xml:space="preserve"> the</w:t>
      </w:r>
      <w:r w:rsidRPr="00C345CC">
        <w:rPr>
          <w:lang w:val="en-GB"/>
        </w:rPr>
        <w:t xml:space="preserve"> acknowledgements.</w:t>
      </w:r>
      <w:r w:rsidRPr="00C345CC">
        <w:t xml:space="preserve"> </w:t>
      </w:r>
      <w:r w:rsidR="00515BC0" w:rsidRPr="00C345CC">
        <w:t>F</w:t>
      </w:r>
      <w:r w:rsidRPr="00C345CC">
        <w:t xml:space="preserve">or further information please see </w:t>
      </w:r>
      <w:r w:rsidR="004C71C4" w:rsidRPr="00C345CC">
        <w:t>the journal’s Authorship Policy.</w:t>
      </w:r>
      <w:hyperlink w:history="1"/>
    </w:p>
    <w:p w14:paraId="5CA8BFC7" w14:textId="201598DD" w:rsidR="000035D5" w:rsidRPr="00C345CC" w:rsidRDefault="000035D5" w:rsidP="000035D5">
      <w:pPr>
        <w:spacing w:before="240" w:after="240"/>
      </w:pPr>
    </w:p>
    <w:bookmarkEnd w:id="4"/>
    <w:p w14:paraId="50D21C05" w14:textId="77777777" w:rsidR="000035D5" w:rsidRPr="00C345CC" w:rsidRDefault="000035D5" w:rsidP="000035D5">
      <w:pPr>
        <w:rPr>
          <w:b/>
          <w:sz w:val="28"/>
          <w:szCs w:val="28"/>
        </w:rPr>
      </w:pPr>
      <w:r w:rsidRPr="00C345CC">
        <w:rPr>
          <w:b/>
          <w:sz w:val="28"/>
          <w:szCs w:val="28"/>
        </w:rPr>
        <w:t>Human subjects research (e.g. health research, medical research, cross-cultural psychology)</w:t>
      </w:r>
    </w:p>
    <w:bookmarkStart w:id="5" w:name="_Hlk73537624"/>
    <w:p w14:paraId="4FCD7FF8" w14:textId="4AB19855" w:rsidR="000035D5" w:rsidRPr="00C345CC" w:rsidRDefault="000035D5" w:rsidP="000035D5">
      <w:pPr>
        <w:spacing w:before="240" w:after="240"/>
      </w:pPr>
      <w:r w:rsidRPr="00C345CC">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93917CF" w:rsidR="000035D5" w:rsidRDefault="00C345CC" w:rsidP="000035D5">
                            <w:r w:rsidRPr="00C345C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93917CF" w:rsidR="000035D5" w:rsidRDefault="00C345CC" w:rsidP="000035D5">
                      <w:r w:rsidRPr="00C345CC">
                        <w:t>NA</w:t>
                      </w:r>
                    </w:p>
                  </w:txbxContent>
                </v:textbox>
                <w10:wrap type="topAndBottom" anchorx="margin"/>
              </v:shape>
            </w:pict>
          </mc:Fallback>
        </mc:AlternateContent>
      </w:r>
      <w:r w:rsidRPr="00C345CC">
        <w:t xml:space="preserve">Did you obtain written informed consent from a representative of the local community or region before the research took place? How did you establish who speaks for the community? </w:t>
      </w:r>
      <w:bookmarkStart w:id="6" w:name="_Hlk78275784"/>
      <w:r w:rsidRPr="00C345CC">
        <w:t>Details of written informed consent obtained from study participants should be reported separately in the Methods section of your manuscript.</w:t>
      </w:r>
    </w:p>
    <w:bookmarkEnd w:id="6"/>
    <w:p w14:paraId="6B9BADC3" w14:textId="1FCE74E6" w:rsidR="000035D5" w:rsidRPr="00C345CC" w:rsidRDefault="000035D5" w:rsidP="000035D5">
      <w:pPr>
        <w:spacing w:before="240" w:after="240"/>
      </w:pPr>
      <w:r w:rsidRPr="00C345CC">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B229514" w:rsidR="000035D5" w:rsidRDefault="00C345CC" w:rsidP="000035D5">
                            <w:r w:rsidRPr="00C345C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B229514" w:rsidR="000035D5" w:rsidRDefault="00C345CC" w:rsidP="000035D5">
                      <w:r w:rsidRPr="00C345CC">
                        <w:t>NA</w:t>
                      </w:r>
                    </w:p>
                  </w:txbxContent>
                </v:textbox>
                <w10:wrap type="topAndBottom" anchorx="margin"/>
              </v:shape>
            </w:pict>
          </mc:Fallback>
        </mc:AlternateContent>
      </w:r>
      <w:r w:rsidRPr="00C345CC">
        <w:t>How did members of the local community provide input on the aims of the research investigation, its methodology, and its anticipated outcome(s)?</w:t>
      </w:r>
    </w:p>
    <w:p w14:paraId="4E65FA24" w14:textId="5AB81A8F" w:rsidR="000035D5" w:rsidRPr="00C345CC" w:rsidRDefault="000035D5" w:rsidP="000035D5">
      <w:pPr>
        <w:spacing w:before="240" w:after="240"/>
      </w:pPr>
      <w:r w:rsidRPr="00C345CC">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2DA419" w:rsidR="000035D5" w:rsidRDefault="00C345CC" w:rsidP="000035D5">
                            <w:r w:rsidRPr="00C345C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C2DA419" w:rsidR="000035D5" w:rsidRDefault="00C345CC" w:rsidP="000035D5">
                      <w:r w:rsidRPr="00C345CC">
                        <w:t>NA</w:t>
                      </w:r>
                    </w:p>
                  </w:txbxContent>
                </v:textbox>
                <w10:wrap type="topAndBottom" anchorx="margin"/>
              </v:shape>
            </w:pict>
          </mc:Fallback>
        </mc:AlternateContent>
      </w:r>
      <w:r w:rsidRPr="00C345CC">
        <w:t xml:space="preserve">When engaging with the local community, how did you ensure that </w:t>
      </w:r>
      <w:r w:rsidR="00580384" w:rsidRPr="00C345CC">
        <w:t xml:space="preserve">the </w:t>
      </w:r>
      <w:r w:rsidRPr="00C345CC">
        <w:t>informed consent documents and other materials could be understood by local stakeholders?</w:t>
      </w:r>
    </w:p>
    <w:bookmarkEnd w:id="5"/>
    <w:p w14:paraId="393A0AEC" w14:textId="434EC3EA" w:rsidR="000035D5" w:rsidRPr="00C345CC" w:rsidRDefault="000035D5" w:rsidP="000035D5">
      <w:pPr>
        <w:spacing w:before="240" w:after="240"/>
      </w:pPr>
      <w:r w:rsidRPr="00C345CC">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C4C80B" w:rsidR="000035D5" w:rsidRDefault="00C345C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7C4C80B" w:rsidR="000035D5" w:rsidRDefault="00C345CC" w:rsidP="000035D5">
                      <w:r>
                        <w:t>NA</w:t>
                      </w:r>
                    </w:p>
                  </w:txbxContent>
                </v:textbox>
                <w10:wrap type="topAndBottom" anchorx="margin"/>
              </v:shape>
            </w:pict>
          </mc:Fallback>
        </mc:AlternateContent>
      </w:r>
      <w:r w:rsidRPr="00C345CC">
        <w:t>Will the findings of the research be made available in an understandable format to stakeholders in the community where the study was conducted (e.g. via a presentation, summary report, copies of publications, etc.)? Please provide details of how this will be achieved.</w:t>
      </w:r>
    </w:p>
    <w:p w14:paraId="02C1E365" w14:textId="44D612D2" w:rsidR="000035D5" w:rsidRPr="00C345CC" w:rsidRDefault="000035D5" w:rsidP="000035D5">
      <w:pPr>
        <w:spacing w:before="240" w:after="240"/>
        <w:rPr>
          <w:b/>
        </w:rPr>
      </w:pPr>
    </w:p>
    <w:p w14:paraId="633D3D21" w14:textId="37B45018" w:rsidR="000035D5" w:rsidRPr="00C345CC" w:rsidRDefault="000035D5" w:rsidP="000035D5">
      <w:pPr>
        <w:spacing w:before="240" w:after="240"/>
        <w:rPr>
          <w:b/>
          <w:sz w:val="28"/>
          <w:szCs w:val="28"/>
        </w:rPr>
      </w:pPr>
      <w:r w:rsidRPr="00C345CC">
        <w:rPr>
          <w:b/>
          <w:sz w:val="28"/>
          <w:szCs w:val="28"/>
        </w:rPr>
        <w:t>Non-human subjects research using specimens</w:t>
      </w:r>
      <w:r w:rsidR="006D7662" w:rsidRPr="00C345CC">
        <w:rPr>
          <w:b/>
          <w:sz w:val="28"/>
          <w:szCs w:val="28"/>
        </w:rPr>
        <w:t xml:space="preserve"> </w:t>
      </w:r>
      <w:r w:rsidRPr="00C345CC">
        <w:rPr>
          <w:b/>
          <w:sz w:val="28"/>
          <w:szCs w:val="28"/>
        </w:rPr>
        <w:t>/ animals collected as part of the study, or those housed in archival collections. Examples include archaeology, paleontology, botany and zoology.</w:t>
      </w:r>
    </w:p>
    <w:p w14:paraId="3F5F17F9" w14:textId="2C766B58" w:rsidR="000035D5" w:rsidRPr="00C345CC" w:rsidRDefault="000035D5" w:rsidP="000035D5">
      <w:pPr>
        <w:spacing w:after="240"/>
      </w:pPr>
      <w:r w:rsidRPr="00C345CC">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B29D9B" w:rsidR="000035D5" w:rsidRDefault="00C345CC" w:rsidP="000035D5">
                            <w:r w:rsidRPr="00C345C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3B29D9B" w:rsidR="000035D5" w:rsidRDefault="00C345CC" w:rsidP="000035D5">
                      <w:r w:rsidRPr="00C345CC">
                        <w:t>NA</w:t>
                      </w:r>
                    </w:p>
                  </w:txbxContent>
                </v:textbox>
                <w10:wrap type="topAndBottom" anchorx="margin"/>
              </v:shape>
            </w:pict>
          </mc:Fallback>
        </mc:AlternateContent>
      </w:r>
      <w:r w:rsidRPr="00C345CC">
        <w:t>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w:t>
      </w:r>
    </w:p>
    <w:p w14:paraId="3045D621" w14:textId="04E51C8E" w:rsidR="000035D5" w:rsidRPr="00C345CC" w:rsidRDefault="000035D5" w:rsidP="000035D5">
      <w:pPr>
        <w:spacing w:after="240"/>
      </w:pPr>
    </w:p>
    <w:p w14:paraId="3E277509" w14:textId="13027BDF" w:rsidR="000035D5" w:rsidRPr="00C345CC" w:rsidRDefault="000035D5" w:rsidP="000035D5">
      <w:pPr>
        <w:spacing w:after="240"/>
      </w:pPr>
      <w:r w:rsidRPr="00C345CC">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0436DE" w:rsidR="000035D5" w:rsidRDefault="004B514E" w:rsidP="000035D5">
                            <w:r w:rsidRPr="00C345C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A0436DE" w:rsidR="000035D5" w:rsidRDefault="004B514E" w:rsidP="000035D5">
                      <w:r w:rsidRPr="00C345CC">
                        <w:t>NA</w:t>
                      </w:r>
                    </w:p>
                  </w:txbxContent>
                </v:textbox>
                <w10:wrap type="topAndBottom" anchorx="margin"/>
              </v:shape>
            </w:pict>
          </mc:Fallback>
        </mc:AlternateContent>
      </w:r>
      <w:r w:rsidRPr="00C345CC">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C345CC" w:rsidRDefault="000035D5" w:rsidP="000035D5">
      <w:pPr>
        <w:spacing w:after="240"/>
      </w:pPr>
    </w:p>
    <w:p w14:paraId="0AC1C259" w14:textId="5600E390" w:rsidR="000035D5" w:rsidRPr="00C345CC" w:rsidRDefault="000035D5" w:rsidP="000035D5">
      <w:pPr>
        <w:spacing w:after="240"/>
      </w:pPr>
      <w:r w:rsidRPr="00C345CC">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3A9CA6" w:rsidR="000035D5" w:rsidRDefault="004B514E" w:rsidP="000035D5">
                            <w:r w:rsidRPr="00C345C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D3A9CA6" w:rsidR="000035D5" w:rsidRDefault="004B514E" w:rsidP="000035D5">
                      <w:r w:rsidRPr="00C345CC">
                        <w:t>NA</w:t>
                      </w:r>
                    </w:p>
                  </w:txbxContent>
                </v:textbox>
                <w10:wrap type="topAndBottom" anchorx="margin"/>
              </v:shape>
            </w:pict>
          </mc:Fallback>
        </mc:AlternateContent>
      </w:r>
      <w:r w:rsidRPr="00C345CC">
        <w:t>If you used archival specimens, please state how the material used in your study was acquired by the institute it is held in and provide details of any permits obtained for the original excavations/ sample collection. If this information is not available, please indicate this.</w:t>
      </w:r>
    </w:p>
    <w:p w14:paraId="2F1E33F0" w14:textId="4FA8ADAB" w:rsidR="000035D5" w:rsidRPr="00C345CC" w:rsidRDefault="000035D5" w:rsidP="000035D5">
      <w:pPr>
        <w:spacing w:after="240"/>
      </w:pPr>
    </w:p>
    <w:p w14:paraId="46498F46" w14:textId="7B26E7EC" w:rsidR="000035D5" w:rsidRPr="00C345CC" w:rsidRDefault="000035D5" w:rsidP="000035D5">
      <w:pPr>
        <w:spacing w:after="240"/>
      </w:pPr>
      <w:r w:rsidRPr="00C345CC">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6D08DD9" w:rsidR="000035D5" w:rsidRDefault="004B514E" w:rsidP="000035D5">
                            <w:r w:rsidRPr="00C345C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6D08DD9" w:rsidR="000035D5" w:rsidRDefault="004B514E" w:rsidP="000035D5">
                      <w:r w:rsidRPr="00C345CC">
                        <w:t>NA</w:t>
                      </w:r>
                    </w:p>
                  </w:txbxContent>
                </v:textbox>
                <w10:wrap type="topAndBottom" anchorx="margin"/>
              </v:shape>
            </w:pict>
          </mc:Fallback>
        </mc:AlternateContent>
      </w:r>
      <w:r w:rsidRPr="00C345CC">
        <w:t>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w:t>
      </w:r>
    </w:p>
    <w:p w14:paraId="5BC0285B" w14:textId="276FAD55" w:rsidR="000035D5" w:rsidRPr="00C345CC" w:rsidRDefault="000035D5" w:rsidP="000035D5">
      <w:pPr>
        <w:spacing w:after="240"/>
      </w:pPr>
    </w:p>
    <w:p w14:paraId="0F0A3A16" w14:textId="78CA8D8B" w:rsidR="000035D5" w:rsidRDefault="000035D5" w:rsidP="000035D5">
      <w:pPr>
        <w:spacing w:after="240"/>
      </w:pPr>
      <w:r w:rsidRPr="00C345CC">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3938E7" w:rsidR="000035D5" w:rsidRDefault="004B514E" w:rsidP="000035D5">
                            <w:r w:rsidRPr="00C345C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03938E7" w:rsidR="000035D5" w:rsidRDefault="004B514E" w:rsidP="000035D5">
                      <w:r w:rsidRPr="00C345CC">
                        <w:t>NA</w:t>
                      </w:r>
                    </w:p>
                  </w:txbxContent>
                </v:textbox>
                <w10:wrap type="topAndBottom" anchorx="margin"/>
              </v:shape>
            </w:pict>
          </mc:Fallback>
        </mc:AlternateContent>
      </w:r>
      <w:r w:rsidRPr="00C345CC">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sectPr w:rsidR="000035D5"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1EC94" w14:textId="77777777" w:rsidR="00D25DC0" w:rsidRDefault="00D25DC0" w:rsidP="00F57A3B">
      <w:r>
        <w:separator/>
      </w:r>
    </w:p>
  </w:endnote>
  <w:endnote w:type="continuationSeparator" w:id="0">
    <w:p w14:paraId="671116C2" w14:textId="77777777" w:rsidR="00D25DC0" w:rsidRDefault="00D25DC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D6F5F" w14:textId="77777777" w:rsidR="00D25DC0" w:rsidRDefault="00D25DC0" w:rsidP="00F57A3B">
      <w:r>
        <w:separator/>
      </w:r>
    </w:p>
  </w:footnote>
  <w:footnote w:type="continuationSeparator" w:id="0">
    <w:p w14:paraId="038EE364" w14:textId="77777777" w:rsidR="00D25DC0" w:rsidRDefault="00D25DC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1E2E"/>
    <w:rsid w:val="000F365D"/>
    <w:rsid w:val="00116E71"/>
    <w:rsid w:val="00166F12"/>
    <w:rsid w:val="001E2274"/>
    <w:rsid w:val="002B04C2"/>
    <w:rsid w:val="002D6FB9"/>
    <w:rsid w:val="0031099E"/>
    <w:rsid w:val="00335779"/>
    <w:rsid w:val="0044774C"/>
    <w:rsid w:val="00491104"/>
    <w:rsid w:val="004A7A57"/>
    <w:rsid w:val="004B514E"/>
    <w:rsid w:val="004C71C4"/>
    <w:rsid w:val="00515BC0"/>
    <w:rsid w:val="00541C18"/>
    <w:rsid w:val="00580384"/>
    <w:rsid w:val="0062496D"/>
    <w:rsid w:val="0068602F"/>
    <w:rsid w:val="0069423E"/>
    <w:rsid w:val="006D7662"/>
    <w:rsid w:val="006F5F45"/>
    <w:rsid w:val="00831ADE"/>
    <w:rsid w:val="00841F25"/>
    <w:rsid w:val="008A6103"/>
    <w:rsid w:val="008E53B0"/>
    <w:rsid w:val="00902902"/>
    <w:rsid w:val="009364D9"/>
    <w:rsid w:val="00A053DF"/>
    <w:rsid w:val="00A43F5B"/>
    <w:rsid w:val="00A83932"/>
    <w:rsid w:val="00A961CD"/>
    <w:rsid w:val="00AD410C"/>
    <w:rsid w:val="00B443FE"/>
    <w:rsid w:val="00BB4EEC"/>
    <w:rsid w:val="00BB66B5"/>
    <w:rsid w:val="00BD19EC"/>
    <w:rsid w:val="00BF6EC2"/>
    <w:rsid w:val="00C345CC"/>
    <w:rsid w:val="00D25DC0"/>
    <w:rsid w:val="00D84C9A"/>
    <w:rsid w:val="00DC1639"/>
    <w:rsid w:val="00DC4BD4"/>
    <w:rsid w:val="00E004E6"/>
    <w:rsid w:val="00E10444"/>
    <w:rsid w:val="00E976A3"/>
    <w:rsid w:val="00F54015"/>
    <w:rsid w:val="00F54550"/>
    <w:rsid w:val="00F57A3B"/>
    <w:rsid w:val="00F64ACF"/>
    <w:rsid w:val="00FA2582"/>
    <w:rsid w:val="00FD461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1</Words>
  <Characters>508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th Frisbie</cp:lastModifiedBy>
  <cp:revision>4</cp:revision>
  <dcterms:created xsi:type="dcterms:W3CDTF">2023-10-14T15:04:00Z</dcterms:created>
  <dcterms:modified xsi:type="dcterms:W3CDTF">2023-10-18T18:45:00Z</dcterms:modified>
</cp:coreProperties>
</file>